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5E608" w14:textId="77777777" w:rsidR="000A46D0" w:rsidRPr="00102429" w:rsidRDefault="000A46D0" w:rsidP="000A46D0">
      <w:pPr>
        <w:rPr>
          <w:rFonts w:ascii="Arial" w:hAnsi="Arial"/>
          <w:b/>
          <w:bCs/>
          <w:sz w:val="20"/>
          <w:szCs w:val="20"/>
        </w:rPr>
      </w:pPr>
      <w:r w:rsidRPr="00102429">
        <w:rPr>
          <w:rFonts w:ascii="Arial" w:hAnsi="Arial"/>
          <w:b/>
          <w:bCs/>
          <w:sz w:val="20"/>
          <w:szCs w:val="20"/>
        </w:rPr>
        <w:t>S2 Table: Genom</w:t>
      </w:r>
      <w:bookmarkStart w:id="0" w:name="_GoBack"/>
      <w:bookmarkEnd w:id="0"/>
      <w:r w:rsidRPr="00102429">
        <w:rPr>
          <w:rFonts w:ascii="Arial" w:hAnsi="Arial"/>
          <w:b/>
          <w:bCs/>
          <w:sz w:val="20"/>
          <w:szCs w:val="20"/>
        </w:rPr>
        <w:t>es representing each of the major evolutionary lineages represented in our cohort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"/>
        <w:gridCol w:w="864"/>
        <w:gridCol w:w="1776"/>
        <w:gridCol w:w="3947"/>
        <w:gridCol w:w="1168"/>
        <w:gridCol w:w="1564"/>
        <w:gridCol w:w="4469"/>
      </w:tblGrid>
      <w:tr w:rsidR="000A46D0" w:rsidRPr="00102429" w14:paraId="7849488E" w14:textId="77777777" w:rsidTr="006A6938">
        <w:trPr>
          <w:trHeight w:val="411"/>
        </w:trPr>
        <w:tc>
          <w:tcPr>
            <w:tcW w:w="2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16B6C5" w14:textId="77777777" w:rsidR="000A46D0" w:rsidRPr="00102429" w:rsidRDefault="000A46D0" w:rsidP="006A6938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06E72C5" w14:textId="77777777" w:rsidR="000A46D0" w:rsidRPr="00102429" w:rsidRDefault="000A46D0" w:rsidP="006A6938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35A2D2" w14:textId="77777777" w:rsidR="000A46D0" w:rsidRPr="00102429" w:rsidRDefault="000A46D0" w:rsidP="006A6938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GISAID ID</w:t>
            </w:r>
          </w:p>
        </w:tc>
        <w:tc>
          <w:tcPr>
            <w:tcW w:w="1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B40F0F" w14:textId="77777777" w:rsidR="000A46D0" w:rsidRPr="00102429" w:rsidRDefault="000A46D0" w:rsidP="006A6938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Virus name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2B27D58" w14:textId="77777777" w:rsidR="000A46D0" w:rsidRPr="00102429" w:rsidRDefault="000A46D0" w:rsidP="006A6938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Collection</w:t>
            </w: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br/>
              <w:t>date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47F4E5A" w14:textId="77777777" w:rsidR="000A46D0" w:rsidRPr="00102429" w:rsidRDefault="000A46D0" w:rsidP="006A6938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Lineage</w:t>
            </w: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br/>
              <w:t>(GISAID Clade)</w:t>
            </w:r>
          </w:p>
        </w:tc>
        <w:tc>
          <w:tcPr>
            <w:tcW w:w="15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2EDCFCB" w14:textId="77777777" w:rsidR="000A46D0" w:rsidRPr="00102429" w:rsidRDefault="000A46D0" w:rsidP="006A6938">
            <w:pPr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Originating laboratory</w:t>
            </w:r>
          </w:p>
        </w:tc>
      </w:tr>
      <w:tr w:rsidR="000A46D0" w:rsidRPr="00102429" w14:paraId="416B35C5" w14:textId="77777777" w:rsidTr="006A6938">
        <w:trPr>
          <w:trHeight w:val="411"/>
        </w:trPr>
        <w:tc>
          <w:tcPr>
            <w:tcW w:w="27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E715711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D25EBBC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2D16CDB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3</w:t>
            </w:r>
          </w:p>
        </w:tc>
        <w:tc>
          <w:tcPr>
            <w:tcW w:w="1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749D410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1/2021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596717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ED4D22C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317 (GR)</w:t>
            </w:r>
          </w:p>
        </w:tc>
        <w:tc>
          <w:tcPr>
            <w:tcW w:w="15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58F9C4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7FAC0E8D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8FAA893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321D95B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49C5C9D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D99C3BD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2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EF6CED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695217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7F033E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7A5980E7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6B73DCC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ECA7747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84EB329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7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3C19F6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3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BCEC20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BB67E9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A.24 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8E18C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3C13A07C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6B30C5C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DEE1BBC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2AACDDF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DA89DEF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4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8BF9CF6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F5599E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7BCA7B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138C1A12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80079AE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548F0BD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A48450B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18DB4A7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5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5835AB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70FDA80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63E6A9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028D7894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0D0D7A5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ED83C5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0E50A90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6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DD30E21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6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4D1DD56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224DB72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A 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B038EE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3B5802DB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8577EA4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FA207E3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61563AD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8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D9DB4BC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7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62B5A10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82AFE21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63FFC4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4DD1178A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A7260C1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0F693BE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E8ED2BE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377A05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08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350F81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4A883C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9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A5945A0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63D1D909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980F241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2DAA1C0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7BF912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70F1BD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0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9AB6A4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018428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7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DBC81F2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19795EC8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48009FC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0BC89C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21BEE20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0242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8B1937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1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75339C9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EDC8F97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9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E7D56D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43386FE3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035EEFA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1DE23C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57CE379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84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2F8455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2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0F46F85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C671576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9AF4009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26CC2FBB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7293067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32D090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77E26D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6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365FB1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3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01D8F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AECBF5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9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775370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3DEB76E4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24FD0E9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0E220E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83D61C1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89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5DC24D1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4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97D61EF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A22D8E6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5E7EFE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795A7F17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D3CD9FB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2831ACB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AA7C8D2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93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1CFE980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5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3D725F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0-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0597A0E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7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3AC703C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 xml:space="preserve">Private clinic of </w:t>
            </w:r>
            <w:proofErr w:type="spellStart"/>
            <w:r w:rsidRPr="00102429">
              <w:rPr>
                <w:rFonts w:ascii="Arial" w:hAnsi="Arial"/>
                <w:sz w:val="20"/>
                <w:szCs w:val="20"/>
              </w:rPr>
              <w:t>BiogenMed</w:t>
            </w:r>
            <w:proofErr w:type="spellEnd"/>
            <w:r w:rsidRPr="00102429">
              <w:rPr>
                <w:rFonts w:ascii="Arial" w:hAnsi="Arial"/>
                <w:sz w:val="20"/>
                <w:szCs w:val="20"/>
              </w:rPr>
              <w:t>, Tashkent, Uzbekistan</w:t>
            </w:r>
          </w:p>
        </w:tc>
      </w:tr>
      <w:tr w:rsidR="000A46D0" w:rsidRPr="00102429" w14:paraId="2DB844FC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FCA98A2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4E3B52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4682AB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0FB7B5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17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8076F94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2-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50258F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94 (GR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BD998B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Sanitary-Epidemiological and Public Health Department of Tashkent Region, Uzbekistan</w:t>
            </w:r>
          </w:p>
        </w:tc>
      </w:tr>
      <w:tr w:rsidR="000A46D0" w:rsidRPr="00102429" w14:paraId="15EBBD58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13B4912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A6F02FE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FD2A0BD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3959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6D6407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25/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5A333A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2-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100DEE9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A.24 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97483A9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Sanitary-Epidemiological and Public Health Department of Tashkent Region, Uzbekistan</w:t>
            </w:r>
          </w:p>
        </w:tc>
      </w:tr>
      <w:tr w:rsidR="000A46D0" w:rsidRPr="00102429" w14:paraId="605D38C2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FCB8F5F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F47DE0C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31E1E1E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8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57641BC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27/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4C4A52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2-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700E3E5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A.24 (S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33A567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Sanitary-Epidemiological and Public Health Department of Tashkent Region, Uzbekistan</w:t>
            </w:r>
          </w:p>
        </w:tc>
      </w:tr>
      <w:tr w:rsidR="000A46D0" w:rsidRPr="00102429" w14:paraId="588B3E40" w14:textId="77777777" w:rsidTr="006A6938">
        <w:trPr>
          <w:trHeight w:val="411"/>
        </w:trPr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574A3B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C7BEE1" w14:textId="77777777" w:rsidR="000A46D0" w:rsidRPr="00102429" w:rsidRDefault="000A46D0" w:rsidP="006A6938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7F2AAE8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EPI_ISL_1477049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3937925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hCoV-19/Uzbekistan/Tashkent-CGB-32/20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9B6BBE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2020-12-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810FB3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ru-RU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B.1.1.274 (GR)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43F7ED" w14:textId="77777777" w:rsidR="000A46D0" w:rsidRPr="00102429" w:rsidRDefault="000A46D0" w:rsidP="006A6938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102429">
              <w:rPr>
                <w:rFonts w:ascii="Arial" w:hAnsi="Arial"/>
                <w:sz w:val="20"/>
                <w:szCs w:val="20"/>
              </w:rPr>
              <w:t>Sanitary-Epidemiological and Public Health Department of Tashkent Region, Uzbekistan</w:t>
            </w:r>
          </w:p>
        </w:tc>
      </w:tr>
    </w:tbl>
    <w:p w14:paraId="70E00074" w14:textId="77777777" w:rsidR="000A46D0" w:rsidRDefault="000A46D0" w:rsidP="000A46D0">
      <w:pPr>
        <w:rPr>
          <w:lang w:val="en-US"/>
        </w:rPr>
      </w:pPr>
    </w:p>
    <w:p w14:paraId="5C7E4EDC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74A43D56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5BD21044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24C6DCA4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7C0B548B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59B757F3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69B5DE11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01151563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20E216F6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1C97A45A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0088CC88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1B1B1F3D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p w14:paraId="7A8A2E3A" w14:textId="77777777" w:rsidR="000A46D0" w:rsidRDefault="000A46D0" w:rsidP="000A46D0">
      <w:pPr>
        <w:spacing w:before="120" w:after="0" w:line="480" w:lineRule="auto"/>
        <w:rPr>
          <w:rFonts w:ascii="Arial" w:hAnsi="Arial"/>
          <w:b/>
          <w:bCs/>
          <w:sz w:val="20"/>
          <w:szCs w:val="20"/>
          <w:lang w:val="en-US"/>
        </w:rPr>
      </w:pPr>
    </w:p>
    <w:sectPr w:rsidR="000A46D0" w:rsidSect="0010242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429"/>
    <w:rsid w:val="000456E0"/>
    <w:rsid w:val="00071EB2"/>
    <w:rsid w:val="000A46D0"/>
    <w:rsid w:val="00102429"/>
    <w:rsid w:val="001724AB"/>
    <w:rsid w:val="002F33E2"/>
    <w:rsid w:val="0049680E"/>
    <w:rsid w:val="005C5EB7"/>
    <w:rsid w:val="0060448E"/>
    <w:rsid w:val="00633D35"/>
    <w:rsid w:val="007D0E11"/>
    <w:rsid w:val="007F5BEE"/>
    <w:rsid w:val="008F2967"/>
    <w:rsid w:val="00913C15"/>
    <w:rsid w:val="00946577"/>
    <w:rsid w:val="00965508"/>
    <w:rsid w:val="009D0BE4"/>
    <w:rsid w:val="00A75919"/>
    <w:rsid w:val="00B02D34"/>
    <w:rsid w:val="00C7036C"/>
    <w:rsid w:val="00D17AB7"/>
    <w:rsid w:val="00DA6FBD"/>
    <w:rsid w:val="00E607C1"/>
    <w:rsid w:val="00FE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89ECE"/>
  <w15:chartTrackingRefBased/>
  <w15:docId w15:val="{0EF192FE-35ED-4723-8DA4-1AEC5077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429"/>
    <w:rPr>
      <w:rFonts w:ascii="Calibri" w:eastAsia="Calibri" w:hAnsi="Calibri" w:cs="Arial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Ibrohim Abdurakhmonov</cp:lastModifiedBy>
  <cp:revision>2</cp:revision>
  <dcterms:created xsi:type="dcterms:W3CDTF">2022-03-23T07:19:00Z</dcterms:created>
  <dcterms:modified xsi:type="dcterms:W3CDTF">2022-03-23T07:19:00Z</dcterms:modified>
</cp:coreProperties>
</file>